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2412"/>
        <w:gridCol w:w="922"/>
        <w:gridCol w:w="960"/>
        <w:gridCol w:w="877"/>
        <w:gridCol w:w="814"/>
        <w:gridCol w:w="922"/>
        <w:gridCol w:w="960"/>
        <w:gridCol w:w="775"/>
        <w:gridCol w:w="718"/>
      </w:tblGrid>
      <w:tr w:rsidR="00A65E54" w:rsidRPr="00A65E54" w14:paraId="09278DDE" w14:textId="77777777" w:rsidTr="00A65E54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31633A1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5C78ED0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3BEADE9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5229026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A00C6BE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AD51EB2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D076AEE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09E0540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93C4B75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65E54" w:rsidRPr="00A65E54" w14:paraId="6134A765" w14:textId="77777777" w:rsidTr="00A65E54">
        <w:trPr>
          <w:trHeight w:val="34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D7A2044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ISEASE (MECFS vs Controls), DEMOGRAPHICS, STOOL PROPERTIES MODELS with  WHOLE MICROBIOME</w:t>
            </w:r>
          </w:p>
        </w:tc>
      </w:tr>
      <w:tr w:rsidR="00A65E54" w:rsidRPr="00A65E54" w14:paraId="32A0D77F" w14:textId="77777777" w:rsidTr="00A65E54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6AD9A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EB39A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CFFCC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E21AE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EF1B1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AF935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71AEE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0EA8A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26DF3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65E54" w:rsidRPr="00A65E54" w14:paraId="04C6E9A3" w14:textId="77777777" w:rsidTr="00A65E54">
        <w:trPr>
          <w:trHeight w:val="72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80345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ull Models</w:t>
            </w:r>
          </w:p>
        </w:tc>
        <w:tc>
          <w:tcPr>
            <w:tcW w:w="952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2249A2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hannon index**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6F7DFB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040CD84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7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1917CC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aith's PD (log transformed)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AB2B498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65E54" w:rsidRPr="00A65E54" w14:paraId="6A905ABD" w14:textId="77777777" w:rsidTr="00A65E54">
        <w:trPr>
          <w:trHeight w:val="32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FDD174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5934AB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4662AF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td. Err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448FE5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E510023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EFE2D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E9FEC8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td. Error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010DB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3F35F00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A65E54" w:rsidRPr="00A65E54" w14:paraId="57B064A5" w14:textId="77777777" w:rsidTr="00A65E54">
        <w:trPr>
          <w:trHeight w:val="32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F5F966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6D97BE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29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33E1F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1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30CE5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.82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227ABE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2e-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BA4C9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4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DA416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CBD93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11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D1AB97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A65E54" w:rsidRPr="00A65E54" w14:paraId="540A6567" w14:textId="77777777" w:rsidTr="00A65E54">
        <w:trPr>
          <w:trHeight w:val="32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11EEE7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isease(MECFS)</w:t>
            </w:r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C06C90B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23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B7C84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4C5C5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.67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E3ED1C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C1D26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1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6E357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C64B6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.62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80675E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11</w:t>
            </w:r>
          </w:p>
        </w:tc>
      </w:tr>
      <w:tr w:rsidR="00A65E54" w:rsidRPr="00A65E54" w14:paraId="5511E3AC" w14:textId="77777777" w:rsidTr="00A65E54">
        <w:trPr>
          <w:trHeight w:val="32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E0FB9B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mog_age</w:t>
            </w:r>
            <w:proofErr w:type="spellEnd"/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214552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D36BA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9528B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85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405139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8D06D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09B79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93B71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0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2A0BC2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51</w:t>
            </w:r>
          </w:p>
        </w:tc>
      </w:tr>
      <w:tr w:rsidR="00A65E54" w:rsidRPr="00A65E54" w14:paraId="0C637E6B" w14:textId="77777777" w:rsidTr="00A65E54">
        <w:trPr>
          <w:trHeight w:val="32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58214A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mog_sex</w:t>
            </w:r>
            <w:proofErr w:type="spellEnd"/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201EBA1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9277F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8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D3330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69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11A29C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82345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DFDCA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5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DDB30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7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DEB21B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94</w:t>
            </w:r>
          </w:p>
        </w:tc>
      </w:tr>
      <w:tr w:rsidR="00A65E54" w:rsidRPr="00A65E54" w14:paraId="2F41D083" w14:textId="77777777" w:rsidTr="00A65E54">
        <w:trPr>
          <w:trHeight w:val="32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F582B8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mog_bmi</w:t>
            </w:r>
            <w:proofErr w:type="spellEnd"/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8A4C15B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02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AAB36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6E05B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.87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F9BD34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C4BEF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06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9D3B6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0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BB652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59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2E5362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55</w:t>
            </w:r>
          </w:p>
        </w:tc>
      </w:tr>
      <w:tr w:rsidR="00A65E54" w:rsidRPr="00A65E54" w14:paraId="3F22F12E" w14:textId="77777777" w:rsidTr="00A65E54">
        <w:trPr>
          <w:trHeight w:val="32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E8F973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mog_incomeunder100K</w:t>
            </w:r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6B66BAC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D767B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8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73416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4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25FCF2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5984B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060EB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2F1F6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6934FE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18</w:t>
            </w:r>
          </w:p>
        </w:tc>
      </w:tr>
      <w:tr w:rsidR="00A65E54" w:rsidRPr="00A65E54" w14:paraId="11A6129C" w14:textId="77777777" w:rsidTr="00A65E54">
        <w:trPr>
          <w:trHeight w:val="32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8B43AF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mog_work_ondisab</w:t>
            </w:r>
            <w:proofErr w:type="spellEnd"/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BB05F7A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13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B8911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3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5F810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.0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9A6211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1015D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E28CC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FF60C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1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4EFF55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87</w:t>
            </w:r>
          </w:p>
        </w:tc>
      </w:tr>
      <w:tr w:rsidR="00A65E54" w:rsidRPr="00A65E54" w14:paraId="41272219" w14:textId="77777777" w:rsidTr="00A65E54">
        <w:trPr>
          <w:trHeight w:val="32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249D06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exturerunny</w:t>
            </w:r>
            <w:proofErr w:type="spellEnd"/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6A8CB6B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0925B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2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B4F4D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2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2E1730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C5A97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8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C17A3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6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3BEAC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6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46D35C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80</w:t>
            </w:r>
          </w:p>
        </w:tc>
      </w:tr>
      <w:tr w:rsidR="00A65E54" w:rsidRPr="00A65E54" w14:paraId="4DD04E4D" w14:textId="77777777" w:rsidTr="00A65E54">
        <w:trPr>
          <w:trHeight w:val="32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540355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exturesoft</w:t>
            </w:r>
            <w:proofErr w:type="spellEnd"/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3109D15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71A3A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9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5F69D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B2D32D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C6600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1E333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5BCCB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7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98AA75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39</w:t>
            </w:r>
          </w:p>
        </w:tc>
      </w:tr>
      <w:tr w:rsidR="00A65E54" w:rsidRPr="00A65E54" w14:paraId="39F03AD9" w14:textId="77777777" w:rsidTr="00A65E54">
        <w:trPr>
          <w:trHeight w:val="34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58CD4B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rocessing time</w:t>
            </w:r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C8909D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7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608CC3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04D161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65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E16D73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30AE3D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9955B7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7A3B79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3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54883AC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14</w:t>
            </w:r>
          </w:p>
        </w:tc>
      </w:tr>
      <w:tr w:rsidR="00A65E54" w:rsidRPr="00A65E54" w14:paraId="4EB4C832" w14:textId="77777777" w:rsidTr="00A65E54">
        <w:trPr>
          <w:trHeight w:val="32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E56BF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2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122B4E7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-value: 0.000895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2E1C0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1B68CE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1906972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-value: 0.20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A269B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181399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65E54" w:rsidRPr="00A65E54" w14:paraId="342E5E0C" w14:textId="77777777" w:rsidTr="00A65E54">
        <w:trPr>
          <w:trHeight w:val="32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10A7F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7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3AC65ED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djusted R-squared:  0.336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CF335A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22" w:type="pct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2F1E016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djusted R-squared:  0.06768 </w:t>
            </w:r>
          </w:p>
        </w:tc>
      </w:tr>
      <w:tr w:rsidR="00A65E54" w:rsidRPr="00A65E54" w14:paraId="4FA98BBB" w14:textId="77777777" w:rsidTr="00A65E54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AB2B8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9" w:type="pct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E073E2B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-statistic: 3.983 on 9 and 44 DF, </w:t>
            </w:r>
          </w:p>
        </w:tc>
        <w:tc>
          <w:tcPr>
            <w:tcW w:w="1822" w:type="pct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26E8E518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-statistic: 1.427 on 9 and 44 DF</w:t>
            </w:r>
          </w:p>
        </w:tc>
      </w:tr>
      <w:tr w:rsidR="00A65E54" w:rsidRPr="00A65E54" w14:paraId="33978D89" w14:textId="77777777" w:rsidTr="00A65E54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25FBF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001EB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684EA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5D81A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04825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C8018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AEB97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CD5A7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D1A52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65E54" w:rsidRPr="00A65E54" w14:paraId="036AA476" w14:textId="77777777" w:rsidTr="00A65E54">
        <w:trPr>
          <w:trHeight w:val="68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DA120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ull Models</w:t>
            </w:r>
          </w:p>
        </w:tc>
        <w:tc>
          <w:tcPr>
            <w:tcW w:w="952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BB3919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ielou evenness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08A19D9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0D0E624B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DD7D28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ominance</w:t>
            </w:r>
          </w:p>
        </w:tc>
        <w:tc>
          <w:tcPr>
            <w:tcW w:w="4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176449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B6F2EFE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65E54" w:rsidRPr="00A65E54" w14:paraId="2A80F84B" w14:textId="77777777" w:rsidTr="00A65E54">
        <w:trPr>
          <w:trHeight w:val="32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3402B5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58AA4D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8A2FED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td. Err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5D7CC7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C88A46C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18C409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257066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td. Error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55DECF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251784D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A65E54" w:rsidRPr="00A65E54" w14:paraId="3BA3ABDC" w14:textId="77777777" w:rsidTr="00A65E54">
        <w:trPr>
          <w:trHeight w:val="32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C21250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0456254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3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9ED23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B092A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.73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4B8BF8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2e-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5584D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94616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271BD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74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323EE4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A65E54" w:rsidRPr="00A65E54" w14:paraId="77BA81B1" w14:textId="77777777" w:rsidTr="00A65E54">
        <w:trPr>
          <w:trHeight w:val="32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04FA81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isease(MECFS)</w:t>
            </w:r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70AE9B4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0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452C4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801C5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.47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C8B0DE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6075F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58F5E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9EA69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6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4268C6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</w:tr>
      <w:tr w:rsidR="00A65E54" w:rsidRPr="00A65E54" w14:paraId="04776538" w14:textId="77777777" w:rsidTr="00A65E54">
        <w:trPr>
          <w:trHeight w:val="32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0E6441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mog_age</w:t>
            </w:r>
            <w:proofErr w:type="spellEnd"/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828DC51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8ECEF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6810A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33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512BE9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E43DD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E544C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4A760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.35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95D774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</w:tr>
      <w:tr w:rsidR="00A65E54" w:rsidRPr="00A65E54" w14:paraId="47261481" w14:textId="77777777" w:rsidTr="00A65E54">
        <w:trPr>
          <w:trHeight w:val="32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72D45B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mog_sex</w:t>
            </w:r>
            <w:proofErr w:type="spellEnd"/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7499E0C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0F6EA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D76EE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7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D84EF8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A5702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0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8DC8A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17ACA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.7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907D5C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94</w:t>
            </w:r>
          </w:p>
        </w:tc>
      </w:tr>
      <w:tr w:rsidR="00A65E54" w:rsidRPr="00A65E54" w14:paraId="2DBA29FE" w14:textId="77777777" w:rsidTr="00A65E54">
        <w:trPr>
          <w:trHeight w:val="32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ED69CA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mog_bmi</w:t>
            </w:r>
            <w:proofErr w:type="spellEnd"/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1002474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34737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FD0FC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33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1142BE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A3BC8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42972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6C053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9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8CF5B0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70</w:t>
            </w:r>
          </w:p>
        </w:tc>
      </w:tr>
      <w:tr w:rsidR="00A65E54" w:rsidRPr="00A65E54" w14:paraId="3E0A6A15" w14:textId="77777777" w:rsidTr="00A65E54">
        <w:trPr>
          <w:trHeight w:val="32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E9D2EF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mog_incomeunder100K</w:t>
            </w:r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A4DF69C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AAC12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7E981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3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B5F832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F5314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0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319F5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790DE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.4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6D455B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61</w:t>
            </w:r>
          </w:p>
        </w:tc>
      </w:tr>
      <w:tr w:rsidR="00A65E54" w:rsidRPr="00A65E54" w14:paraId="4C589F3D" w14:textId="77777777" w:rsidTr="00A65E54">
        <w:trPr>
          <w:trHeight w:val="32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94800C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mog_work_ondisab</w:t>
            </w:r>
            <w:proofErr w:type="spellEnd"/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C010CB9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0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1F02B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78F17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49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B94DA8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4F9DF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2EA07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8FEB7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4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8062BD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58</w:t>
            </w:r>
          </w:p>
        </w:tc>
      </w:tr>
      <w:tr w:rsidR="00A65E54" w:rsidRPr="00A65E54" w14:paraId="49B41CEF" w14:textId="77777777" w:rsidTr="00A65E54">
        <w:trPr>
          <w:trHeight w:val="32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E1B1EF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exturerunny</w:t>
            </w:r>
            <w:proofErr w:type="spellEnd"/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37428AB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0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8F1EE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5E7B7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7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47306B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96A03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4D992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B7FD8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05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045816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53</w:t>
            </w:r>
          </w:p>
        </w:tc>
      </w:tr>
      <w:tr w:rsidR="00A65E54" w:rsidRPr="00A65E54" w14:paraId="32E769FF" w14:textId="77777777" w:rsidTr="00A65E54">
        <w:trPr>
          <w:trHeight w:val="32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C6C79B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exturesoft</w:t>
            </w:r>
            <w:proofErr w:type="spellEnd"/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DE4436C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0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B7653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7442B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24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FEDC51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70032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F3FCC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F79CF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8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60C80E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22</w:t>
            </w:r>
          </w:p>
        </w:tc>
      </w:tr>
      <w:tr w:rsidR="00A65E54" w:rsidRPr="00A65E54" w14:paraId="73F5D226" w14:textId="77777777" w:rsidTr="00A65E54">
        <w:trPr>
          <w:trHeight w:val="34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DA3C37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rocessing time</w:t>
            </w:r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450F5B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00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6AD5D3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99C93C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.22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C9C482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2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849488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430610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4C79CA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.38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E91C76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73</w:t>
            </w:r>
          </w:p>
        </w:tc>
      </w:tr>
      <w:tr w:rsidR="00A65E54" w:rsidRPr="00A65E54" w14:paraId="20669CD1" w14:textId="77777777" w:rsidTr="00A65E54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C029A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2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E4C9F17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-value: 0.241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02AB2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F2B360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83302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-value: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991FE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294F1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A8A8F5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65E54" w:rsidRPr="00A65E54" w14:paraId="6C91EF03" w14:textId="77777777" w:rsidTr="00A65E54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AC14A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9" w:type="pct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1AF5F2AD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djusted R-squared:  0.05547 </w:t>
            </w:r>
          </w:p>
        </w:tc>
        <w:tc>
          <w:tcPr>
            <w:tcW w:w="1417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86B9290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djusted R-squared:  0.2095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E2959A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65E54" w:rsidRPr="00A65E54" w14:paraId="72EB1DE2" w14:textId="77777777" w:rsidTr="00A65E54">
        <w:trPr>
          <w:trHeight w:val="36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B3D87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9" w:type="pct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9C442FA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-statistic: 1.346 on 9 and 44 DF </w:t>
            </w:r>
          </w:p>
        </w:tc>
        <w:tc>
          <w:tcPr>
            <w:tcW w:w="1822" w:type="pct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94A4FFB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-statistic: 2.561 on 9 and 44 DF</w:t>
            </w:r>
          </w:p>
        </w:tc>
      </w:tr>
      <w:tr w:rsidR="00A65E54" w:rsidRPr="00A65E54" w14:paraId="270CE64E" w14:textId="77777777" w:rsidTr="00A65E54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64ECD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9F74C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0FCDF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1BDD2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BEDB7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B69D0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70C5B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1D6F4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00496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65E54" w:rsidRPr="00A65E54" w14:paraId="78BD3727" w14:textId="77777777" w:rsidTr="00A65E54">
        <w:trPr>
          <w:trHeight w:val="36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C02D2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50CE0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BDE5E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E92B1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E6246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CE653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D08A0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08903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51C59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65E54" w:rsidRPr="00A65E54" w14:paraId="7EEF6BF7" w14:textId="77777777" w:rsidTr="00A65E54">
        <w:trPr>
          <w:trHeight w:val="34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F9D58C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implified Models*</w:t>
            </w:r>
          </w:p>
        </w:tc>
        <w:tc>
          <w:tcPr>
            <w:tcW w:w="952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82116F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hannon index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E3A44B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422AA56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ED7DF5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aith's PD</w:t>
            </w:r>
          </w:p>
        </w:tc>
        <w:tc>
          <w:tcPr>
            <w:tcW w:w="4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05FC3E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AAAA100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65E54" w:rsidRPr="00A65E54" w14:paraId="47AF9BE5" w14:textId="77777777" w:rsidTr="00A65E54">
        <w:trPr>
          <w:trHeight w:val="34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0DE362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8FBCC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4088BF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td. Err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CAAD60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C6A193D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56F913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9E256B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td. Error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0E59B5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3943484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A65E54" w:rsidRPr="00A65E54" w14:paraId="4D301060" w14:textId="77777777" w:rsidTr="00A65E54">
        <w:trPr>
          <w:trHeight w:val="34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FC8845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1047E02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16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2DC61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9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D6449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.09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ECFF58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2e-16</w:t>
            </w:r>
          </w:p>
        </w:tc>
        <w:tc>
          <w:tcPr>
            <w:tcW w:w="1822" w:type="pct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640C76A2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 simplified model constructed</w:t>
            </w:r>
          </w:p>
        </w:tc>
      </w:tr>
      <w:tr w:rsidR="00A65E54" w:rsidRPr="00A65E54" w14:paraId="7782D1E1" w14:textId="77777777" w:rsidTr="00A65E54">
        <w:trPr>
          <w:trHeight w:val="32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0FF74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isease(MECFS)</w:t>
            </w:r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384D10C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2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46CEA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8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2FF49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.73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6868C9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8DBFC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C1AC7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C2207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C2494C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65E54" w:rsidRPr="00A65E54" w14:paraId="06225891" w14:textId="77777777" w:rsidTr="00A65E54">
        <w:trPr>
          <w:trHeight w:val="32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BAACCE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mog_age</w:t>
            </w:r>
            <w:proofErr w:type="spellEnd"/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8455A5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669B1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18177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59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F0AE17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36592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C7B3E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0ADE6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DC291F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65E54" w:rsidRPr="00A65E54" w14:paraId="480000D9" w14:textId="77777777" w:rsidTr="00A65E54">
        <w:trPr>
          <w:trHeight w:val="32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C5F08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rocessing_time</w:t>
            </w:r>
            <w:proofErr w:type="spellEnd"/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5C6A420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5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340F6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FCEF7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29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23E35F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6A746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C1AA0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618B5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1EB484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65E54" w:rsidRPr="00A65E54" w14:paraId="5C7069B1" w14:textId="77777777" w:rsidTr="00A65E54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D56F4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D6DAB7A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8432F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63013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3F261D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A5FEE0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2FB722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917270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5DFF96B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65E54" w:rsidRPr="00A65E54" w14:paraId="366EEAB8" w14:textId="77777777" w:rsidTr="00A65E54">
        <w:trPr>
          <w:trHeight w:val="32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393C0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2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B980E88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-value: 0.001813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252D1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E00CD7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98A0B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19E16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AA6E1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10ED5D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65E54" w:rsidRPr="00A65E54" w14:paraId="29CF3D37" w14:textId="77777777" w:rsidTr="00A65E54">
        <w:trPr>
          <w:trHeight w:val="32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F57D4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7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4948B1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djusted R-squared:  0.195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767EA0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48F2D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57D06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A3A8D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95183A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65E54" w:rsidRPr="00A65E54" w14:paraId="3A6F3B70" w14:textId="77777777" w:rsidTr="00A65E54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C4026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9" w:type="pct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9E5AB1F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-statistic: 5.693 on 3 and 55 DF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E2C2BE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55BDE0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6225D2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51D544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65E54" w:rsidRPr="00A65E54" w14:paraId="002E21E9" w14:textId="77777777" w:rsidTr="00A65E54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81832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50E34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ECB23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3ED48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2CEC1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295A8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43C2D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564A3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29656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65E54" w:rsidRPr="00A65E54" w14:paraId="4A5C6847" w14:textId="77777777" w:rsidTr="00A65E54">
        <w:trPr>
          <w:trHeight w:val="32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D791C2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implified Models*</w:t>
            </w:r>
          </w:p>
        </w:tc>
        <w:tc>
          <w:tcPr>
            <w:tcW w:w="952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FF7619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ielou evenness**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629541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404AF17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BDBBFB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ominance**</w:t>
            </w:r>
          </w:p>
        </w:tc>
        <w:tc>
          <w:tcPr>
            <w:tcW w:w="4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E14F9F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5B84C85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65E54" w:rsidRPr="00A65E54" w14:paraId="0B627696" w14:textId="77777777" w:rsidTr="00A65E54">
        <w:trPr>
          <w:trHeight w:val="32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193D17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497845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97AB89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td. Err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9C70A6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79A6DE4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7698A5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CAE376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td. Error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84E077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0A3EA5A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A65E54" w:rsidRPr="00A65E54" w14:paraId="49CA117E" w14:textId="77777777" w:rsidTr="00A65E54">
        <w:trPr>
          <w:trHeight w:val="32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6BFD95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8EC1398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89F95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F1084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2.22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B95551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AFB90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195CE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CFF84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.6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A33237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A65E54" w:rsidRPr="00A65E54" w14:paraId="42CAF2F1" w14:textId="77777777" w:rsidTr="00A65E54">
        <w:trPr>
          <w:trHeight w:val="32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0DDA60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isease(MECFS)</w:t>
            </w:r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67F9047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02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EFA38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1E494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17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8AB803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2386A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AEE83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CCD51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95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7D58F7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A65E54" w:rsidRPr="00A65E54" w14:paraId="21BAA79C" w14:textId="77777777" w:rsidTr="00A65E54">
        <w:trPr>
          <w:trHeight w:val="32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D6E116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mog_age</w:t>
            </w:r>
            <w:proofErr w:type="spellEnd"/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860B85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4B0D3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081BF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6E2FDD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F02F6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14A66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FD2EB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AB4D21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65E54" w:rsidRPr="00A65E54" w14:paraId="2CB9A965" w14:textId="77777777" w:rsidTr="00A65E54">
        <w:trPr>
          <w:trHeight w:val="34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BCBD21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rocessing_time</w:t>
            </w:r>
            <w:proofErr w:type="spellEnd"/>
          </w:p>
        </w:tc>
        <w:tc>
          <w:tcPr>
            <w:tcW w:w="50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3B049F8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284AA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831DF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1DEFC3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3C4B5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E4EC9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1589A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70CEC8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65E54" w:rsidRPr="00A65E54" w14:paraId="1A8CFFE0" w14:textId="77777777" w:rsidTr="00A65E54">
        <w:trPr>
          <w:trHeight w:val="32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46041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20D9246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-value: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18084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C0FCF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75975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5CFAE80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-value:</w:t>
            </w:r>
          </w:p>
        </w:tc>
        <w:tc>
          <w:tcPr>
            <w:tcW w:w="49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64BE6" w14:textId="77777777" w:rsidR="00A65E54" w:rsidRPr="00A65E54" w:rsidRDefault="00A65E54" w:rsidP="00A65E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41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AA9DE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D39877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65E54" w:rsidRPr="00A65E54" w14:paraId="4782AC21" w14:textId="77777777" w:rsidTr="00A65E54">
        <w:trPr>
          <w:trHeight w:val="32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0E468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7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872DD2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djusted R-squared:  0.13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58210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8BA988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djusted R-squared:  0.1155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F39AB4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65E54" w:rsidRPr="00A65E54" w14:paraId="3FD83C41" w14:textId="77777777" w:rsidTr="00A65E54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2456D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9" w:type="pct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FE65D4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-statistic: 10.05 on 1 and 58 DF</w:t>
            </w:r>
          </w:p>
        </w:tc>
        <w:tc>
          <w:tcPr>
            <w:tcW w:w="1822" w:type="pct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89539D3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-statistic: 8.707 on 1 and 58 DF</w:t>
            </w:r>
          </w:p>
        </w:tc>
      </w:tr>
      <w:tr w:rsidR="00A65E54" w:rsidRPr="00A65E54" w14:paraId="7ED00BB9" w14:textId="77777777" w:rsidTr="00A65E54">
        <w:trPr>
          <w:trHeight w:val="32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C52F7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7C743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44701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4E043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C1738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3B7FA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5DC97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C86D7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DB4DA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65E54" w:rsidRPr="00A65E54" w14:paraId="622EAD64" w14:textId="77777777" w:rsidTr="00A65E54">
        <w:trPr>
          <w:trHeight w:val="3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EB411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*constructed through iterative backwards elimination of non-</w:t>
            </w:r>
            <w:proofErr w:type="spellStart"/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ignificnat</w:t>
            </w:r>
            <w:proofErr w:type="spellEnd"/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P&gt;0.05) variables in the full model</w:t>
            </w:r>
          </w:p>
        </w:tc>
      </w:tr>
      <w:tr w:rsidR="00A65E54" w:rsidRPr="00A65E54" w14:paraId="7A1A3B18" w14:textId="77777777" w:rsidTr="00A65E54">
        <w:trPr>
          <w:trHeight w:val="320"/>
        </w:trPr>
        <w:tc>
          <w:tcPr>
            <w:tcW w:w="18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EBE87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E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**model performs best by AIC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01BC8" w14:textId="77777777" w:rsidR="00A65E54" w:rsidRPr="00A65E54" w:rsidRDefault="00A65E54" w:rsidP="00A65E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6A039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D7901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81472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547A2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F31B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04A2C" w14:textId="77777777" w:rsidR="00A65E54" w:rsidRPr="00A65E54" w:rsidRDefault="00A65E54" w:rsidP="00A65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865E18F" w14:textId="77777777" w:rsidR="00DE2033" w:rsidRDefault="00DE2033"/>
    <w:sectPr w:rsidR="00DE2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E54"/>
    <w:rsid w:val="004702AB"/>
    <w:rsid w:val="005603B3"/>
    <w:rsid w:val="0086228A"/>
    <w:rsid w:val="00A01834"/>
    <w:rsid w:val="00A65E54"/>
    <w:rsid w:val="00DE2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F77E6"/>
  <w15:chartTrackingRefBased/>
  <w15:docId w15:val="{A06F543F-76D0-8F49-973C-12E6C92E4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5E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E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E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E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E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E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E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E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E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E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E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E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E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E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E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E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E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E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E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5E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E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5E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E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5E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E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5E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E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E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E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4</Words>
  <Characters>2653</Characters>
  <Application>Microsoft Office Word</Application>
  <DocSecurity>0</DocSecurity>
  <Lines>36</Lines>
  <Paragraphs>2</Paragraphs>
  <ScaleCrop>false</ScaleCrop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steban</dc:creator>
  <cp:keywords/>
  <dc:description/>
  <cp:lastModifiedBy>David Esteban</cp:lastModifiedBy>
  <cp:revision>1</cp:revision>
  <dcterms:created xsi:type="dcterms:W3CDTF">2026-04-16T09:51:00Z</dcterms:created>
  <dcterms:modified xsi:type="dcterms:W3CDTF">2026-04-16T09:56:00Z</dcterms:modified>
</cp:coreProperties>
</file>